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2"/>
        <w:gridCol w:w="2126"/>
        <w:gridCol w:w="1985"/>
        <w:gridCol w:w="1843"/>
        <w:gridCol w:w="1984"/>
        <w:gridCol w:w="1985"/>
      </w:tblGrid>
      <w:tr>
        <w:trPr>
          <w:trHeight w:val="283" w:hRule="atLeast"/>
        </w:trPr>
        <w:tc>
          <w:tcPr>
            <w:tcW w:w="14065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upplemental Table 1. Associations of gestational weight gain below or above guidelines with infant birth outcomes by race/ethnicity, maternal age and infant birth year</w:t>
            </w:r>
          </w:p>
        </w:tc>
      </w:tr>
      <w:tr>
        <w:trPr>
          <w:trHeight w:val="283" w:hRule="atLeast"/>
        </w:trPr>
        <w:tc>
          <w:tcPr>
            <w:tcW w:w="14065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derweight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rmal weight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besity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Hispanic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5(1.43-1.4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4(1.99-2.3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66(1.63-1.7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3(1.30-1.3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20(1.17-1.2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5(0.84-0.8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1(0.64-0.7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6(0.74-0.7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3(0.71-0.7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4(0.82-0.8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0(1.37-1.4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6(1.71-2.0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8(1.43-1.5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1(1.26-1.3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13-1.2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4(0.73-0.7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58-0.7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5(0.73-0.7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74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7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Macrosomia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9(0.68-0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7(0.38-0.5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7(0.55-0.5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8(0.66-0.7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75-0.8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02(1.99-2.0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61(2.28-2.9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5(1.90-1.9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0(1.86-1.9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3(1.59-1.67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1(1.39-1.4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0(1.60-1.8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1(1.48-1.5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2(1.27-1.3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1(1.16-1.2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9-0.7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4(0.59-0.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8-0.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8-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7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5-0.7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65-0.9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4-0.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3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8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7(1.94-2.0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5(2.12-2.8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6(1.81-1.9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6(1.82-1.9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3-1.6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(1.01-1.0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9(0.82-1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1(0.96-1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0(1.03-1.1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7(0.99-1.1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8(1.15-1.2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0(0.97-1.4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4(1.08-1.2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5(1.08-1.2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1.12-1.27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440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Non-Hispanic whit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9(1.57-1.6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6(2.07-2.2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81(1.79-1.8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4(1.31-1.3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3(1.11-1.1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2(0.81-0.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7(0.64-0.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2(0.71-0.7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8(0.67-0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1(0.80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3(1.51-1.5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0(1.91-2.1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9(1.66-1.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7(1.33-1.4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7(1.13-1.2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7(0.66-0.6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58-0.6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5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4-0.7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8(0.77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8(0.44-0.5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62-0.6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5(0.73-0.7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1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3(2.11-2.1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3(2.29-2.5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6(2.04-2.0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3(1.90-1.9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8(1.55-1.6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2(1.50-1.5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7(1.80-1.9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6(1.64-1.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9(1.35-1.4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0(1.17-1.2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62-0.6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0(0.57-0.6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61-0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61-0.6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71-0.7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4(0.83-0.8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8(0.62-0.7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7-0.7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9(0.77-0.8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5(0.83-0.8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6(2.14-2.1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36(2.21-2.5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2(2.09-2.1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1(1.87-1.9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6(1.54-1.5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(1.02-1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3(0.84-1.0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1(0.98-1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5(1.00-1.1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4(1.00-1.0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6(1.14-1.1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06-1.3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2(1.09-1.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2-1.0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5(1.02-1.0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Non-Hispanic black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7(1.45-1.4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5(2.02-2.3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74(1.70-1.7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4(1.30-1.3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5(1.12-1.1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1(0.80-0.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6(0.60-0.7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2(0.70-0.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3(0.71-0.7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5(0.83-0.87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8(1.36-1.4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3(1.60-1.8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0(1.46-1.5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3(1.27-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0(1.15-1.2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1(0.70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57-0.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7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3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1(0.78-0.8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7(0.75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46-0.8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1-0.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5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9(0.76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01(1.96-2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3.06(2.51-3.7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6(1.97-2.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1(1.83-1.9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4(1.58-1.7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0(1.28-1.3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6(1.47-1.6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2(1.39-1.4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6(1.22-1.3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4(1.10-1.1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8-0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0(0.55-0.6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5-0.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9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8(0.76-0.8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5(0.83-0.8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2(0.81-1.2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6(0.81-0.9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2-0.8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7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1(1.86-1.9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5(2.01-2.9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9(1.90-2.0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4(1.67-1.8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5(1.50-1.6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(1.01-1.0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3(0.88-1.2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2(0.97-1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0-1.1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4(0.98-1.0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1(1.08-1.1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5(1.04-1.5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2(1.06-1.1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0-1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0-1.1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0(1.47-1.5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98(1.83-2.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69(1.65-1.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26(1.20-1.3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0(1.04-1.1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3(0.81-0.8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6(0.67-0.8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0(0.68-0.7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0(0.67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1(0.77-0.8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7(1.43-1.5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4(1.60-1.8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8(1.53-1.6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7(1.19-1.3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2(1.03-1.2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9(0.67-0.7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59-0.7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69-0.7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4-0.7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4(0.68-0.7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8(0.66-0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0(0.32-0.4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7(0.55-0.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4(0.60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5(0.80-0.9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44(2.38-2.4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65(2.29-3.0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27(2.19-2.3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9(2.00-2.1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9(1.70-1.8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8(1.45-1.5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1(1.70-1.9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3-1.6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9(1.23-1.3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3(1.06-1.2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5-0.6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58-0.6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5-0.6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3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68-0.7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5(0.72-0.7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9(0.40-0.6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2-0.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4(0.69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5(0.80-0.9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2(2.36-2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58(2.19-3.0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26(2.18-2.3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0(1.91-2.1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4(1.66-1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5(1.00-1.1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0.97-1.4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3(0.97-1.1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8(0.97-1.1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0.94-1.1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29(1.24-1.3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8(1.09-1.7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6(1.18-1.3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0(1.00-1.2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1.08-1.3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18-29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7(1.56-1.5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8(2.11-2.2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9(1.77-1.8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7(1.34-1.4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16-1.2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9(0.79-0.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3-0.6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9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9-0.7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6(1.45-1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8(1.80-1.9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9(1.56-1.6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3(1.30-1.3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5(1.12-1.1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8(0.67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58-0.6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7-0.7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9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8(0.76-0.8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7(0.76-0.7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8(0.43-0.5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60-0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71-0.7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7(2.15-2.1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65(2.48-2.8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2(2.09-2.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1(1.97-2.0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2(1.60-1.6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2(1.41-1.4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3(1.68-1.7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5(1.53-1.5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1(1.28-1.3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15-1.2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5-0.6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9(0.57-0.6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5-0.7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4(0.83-0.8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69-0.8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70-0.7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9(0.77-0.8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4(0.82-0.8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5(2.13-2.1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5(2.28-2.6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2(2.08-2.1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4(1.90-1.9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9(1.56-1.6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(1.02-1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3(0.95-1.1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1(0.99-1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7(1.03-1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4(1.00-1.0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7(1.15-1.1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1(1.20-1.4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4(1.11-1.1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9(1.05-1.1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9(1.05-1.1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30-39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6(1.45-1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0(1.89-2.1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2(1.69-1.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8(1.25-1.3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2(1.10-1.1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6(0.85-0.8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1-0.8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5(0.74-0.7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9-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3(0.81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6(1.44-1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0(1.78-2.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1(1.57-1.6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4(1.29-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1(1.17-1.2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1(0.70-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8(0.62-0.7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9-0.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9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9(0.77-0.8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4(0.73-0.7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8(0.43-0.5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60-0.6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9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9-0.8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08(2.06-2.0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31(2.13-2.5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1(1.98-2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7(1.84-1.9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8(1.55-1.6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6(1.45-1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8(1.79-1.9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0(1.58-1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4(1.31-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1.15-1.2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8(0.67-0.6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8(0.63-0.7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5-0.6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4-0.7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9-0.8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57-0.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74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1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0(2.08-2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35(2.15-2.5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6(2.03-2.0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5(1.82-1.8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5(1.53-1.5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(1.01-1.0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7(0.76-1.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1(0.97-1.0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1-1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1-1.1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6(1.13-1.1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9(0.84-1.1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3(1.09-1.1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2-1.1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8(1.04-1.1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40-49 year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9(1.34-1.4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6(1.41-2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0(1.52-1.6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8(1.20-1.3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5(1.08-1.2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95(0.92-0.9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7(0.41-0.8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5(0.80-0.9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9(0.74-0.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4(0.89-1.0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6(1.30-1.4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4(1.40-2.4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9(1.39-1.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1(1.10-1.3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07-1.3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8(0.65-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0(0.33-0.7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59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5-0.7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7-0.8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2(0.68-0.7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34(0.19-0.5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58-0.6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57-0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3(0.77-0.9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05(1.98-2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3(1.67-3.5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0(1.80-2.0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4(1.73-1.9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6(1.65-1.8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0(1.34-1.4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7(1.44-2.1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6(1.47-1.6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0(1.19-1.4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3(1.02-1.2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6-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46-0.8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2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4-0.7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4(0.68-0.8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5(0.72-0.7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7(0.29-0.7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1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3-0.7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77-0.8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8(1.92-2.0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5(1.37-3.0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5(1.75-1.9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8(1.67-1.8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5(1.56-1.7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9(1.01-1.1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9(0.57-1.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4(0.92-1.1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1(0.95-1.3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0(0.96-1.27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8(1.10-1.2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3(0.47-1.8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0(0.96-1.2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6(1.02-1.3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8(0.95-1.2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3(1.51-1.5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20(2.10-2.3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6(1.73-1.7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3(1.30-1.3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5(1.13-1.1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2(0.81-0.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2-0.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70-0.7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8-0.7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3(0.82-0.8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6(1.44-1.4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8(1.78-1.9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0(1.57-1.6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1(1.26-1.3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5(1.10-1.19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0(0.69-0.7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0-0.7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8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9-0.7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9(0.76-0.8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5(0.74-0.7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0(0.45-0.5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60-0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70-0.7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3(2.11-2.1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57(2.37-2.7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5(2.02-2.0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3(1.89-1.9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2(1.59-1.6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4(1.43-1.4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2(1.74-1.9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4-1.5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0(1.26-1.3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1.15-1.2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4(0.61-0.6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4-0.6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4-0.7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4-0.8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7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75-0.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4(0.82-0.8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3(2.11-2.1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3(2.23-2.6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7(2.04-2.1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9(1.85-1.9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8(1.55-1.6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2(1.00-1.0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4(0.92-1.1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1(0.97-1.0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3(0.98-1.0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2(0.97-1.0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7(1.15-1.2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9(1.13-1.4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4(1.11-1.1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9(1.04-1.1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0(1.05-1.1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3(1.52-1.5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8(1.98-2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6(1.73-1.7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4(1.31-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7(1.14-1.2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3(0.82-0.8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3-0.7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71-0.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70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1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7(1.44-1.4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9(1.79-2.0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9(1.56-1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5(1.30-1.4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14-1.2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9(0.68-0.7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0(0.55-0.65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8-0.7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70-0.7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8(0.76-0.8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5(0.74-0.7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0(0.44-0.5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60-0.6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70-0.7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1(0.79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3(2.11-2.1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67(2.45-2.9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8(2.05-2.1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5(1.90-1.9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0(1.57-1.6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4(1.42-1.4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5(1.68-1.8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5-1.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4(1.30-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14-1.2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5-0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56(0.53-0.6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4-0.7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1-0.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65-0.8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7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74-0.80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4(0.81-0.86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3(2.10-2.1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9(2.26-2.7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0(2.06-2.1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9(1.85-1.9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4-1.6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6(1.03-1.0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1(0.80-1.0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3(0.99-1.07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1(1.05-1.1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1-1.12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8(1.16-1.2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5(1.01-1.3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5(1.11-1.2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2(1.07-1.1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0(1.05-1.1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0(1.48-1.5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8(1.98-2.1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5(1.72-1.78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2(1.28-1.35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4(1.11-1.17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83(0.82-0.8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67-0.77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71-0.74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9-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5(1.43-1.4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8(1.77-1.9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8(1.54-1.6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3(1.29-1.38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1(1.16-1.25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68(0.67-0.69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3(0.58-0.6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8(0.67-0.7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7-0.7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8(0.76-0.8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75(0.74-0.7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2(0.36-0.4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59-0.6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68-0.7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1(0.79-0.8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0(2.08-2.12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31(2.11-2.5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6(2.02-2.09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2(1.88-1.96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0(1.56-1.63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3(1.41-1.44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3(1.65-1.8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4-1.60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3(1.29-1.3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7(1.13-1.2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5-0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58-0.66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3-0.6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4-0.78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4(0.56-0.7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7-0.7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8(0.75-0.81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4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0(2.08-2.1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27(2.06-2.51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7(2.03-2.11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9(1.84-1.9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3-1.60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(1.02-1.07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0(0.88-1.14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9(0.96-1.03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7(1.01-1.13)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6(1.01-1.11)</w:t>
            </w:r>
          </w:p>
        </w:tc>
      </w:tr>
      <w:tr>
        <w:trPr>
          <w:trHeight w:val="283" w:hRule="atLeast"/>
        </w:trPr>
        <w:tc>
          <w:tcPr>
            <w:tcW w:w="4142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283" w:hRule="atLeast"/>
        </w:trPr>
        <w:tc>
          <w:tcPr>
            <w:tcW w:w="4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4(1.12-1.17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2(1.06-1.41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2(1.08-1.16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4(1.00-1.09)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7(1.02-1.12)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ogistic regression models were adjusted for maternal age at delivery, race/ethnicity, education level, marital status, smoking status during pregnancy, parity, infant sex, and total number of prenatal care visits.</w:t>
      </w:r>
    </w:p>
    <w:p>
      <w:pPr>
        <w:sectPr>
          <w:type w:val="nextPage"/>
          <w:pgSz w:orient="landscape" w:w="16838" w:h="11906"/>
          <w:pgMar w:left="1418" w:right="1418" w:gutter="0" w:header="0" w:top="1418" w:footer="0" w:bottom="1418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estational age was additionally adjusted for three outcomes including low birthweight/macrosomia/low Apgar score.</w:t>
      </w:r>
    </w:p>
    <w:tbl>
      <w:tblPr>
        <w:tblW w:w="140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5"/>
        <w:gridCol w:w="1844"/>
        <w:gridCol w:w="1844"/>
        <w:gridCol w:w="1844"/>
        <w:gridCol w:w="1844"/>
        <w:gridCol w:w="1847"/>
      </w:tblGrid>
      <w:tr>
        <w:trPr>
          <w:trHeight w:val="339" w:hRule="atLeast"/>
        </w:trPr>
        <w:tc>
          <w:tcPr>
            <w:tcW w:w="14008" w:type="dxa"/>
            <w:gridSpan w:val="6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upplemental Table 2. Sensitivity analyses of the associations of gestational weight gain below or above guidelines with infant birth outcomes</w:t>
            </w:r>
          </w:p>
        </w:tc>
      </w:tr>
      <w:tr>
        <w:trPr>
          <w:trHeight w:val="339" w:hRule="atLeast"/>
        </w:trPr>
        <w:tc>
          <w:tcPr>
            <w:tcW w:w="14008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Underweight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Normal weight</w:t>
            </w:r>
          </w:p>
        </w:tc>
        <w:tc>
          <w:tcPr>
            <w:tcW w:w="18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verweight</w:t>
            </w:r>
          </w:p>
        </w:tc>
        <w:tc>
          <w:tcPr>
            <w:tcW w:w="184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Obesity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bookmarkStart w:id="0" w:name="OLE_LINK8"/>
            <w:bookmarkStart w:id="1" w:name="OLE_LINK4"/>
            <w:bookmarkStart w:id="2" w:name="OLE_LINK3"/>
            <w:r>
              <w:rPr>
                <w:b/>
                <w:i/>
                <w:color w:val="000000"/>
                <w:sz w:val="22"/>
                <w:szCs w:val="22"/>
              </w:rPr>
              <w:t>Excluding women with caesarean section</w:t>
            </w:r>
            <w:bookmarkEnd w:id="0"/>
            <w:bookmarkEnd w:id="1"/>
            <w:bookmarkEnd w:id="2"/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5(1.53-1.5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0(2.03-2.1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4(1.72-1.7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5(1.32-1.37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7(1.15-1.19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9-0.8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4-0.7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1(0.70-0.7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9-0.71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79-0.81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0(1.49-1.5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1(1.84-1.9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2(1.59-1.6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6(1.32-1.39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8(1.15-1.22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7-0.6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58-0.6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8(0.67-0.6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0(0.68-0.71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8(0.76-0.80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72-0.7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8(0.44-0.5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60-0.6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2(0.71-0.74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3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0(1.99-2.0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47(2.33-2.6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8(1.96-2.0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6(1.83-1.89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3(1.51-1.56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6(1.45-1.4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6(1.71-1.8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5-1.5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4(1.31-1.36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1.16-1.22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5-0.6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58-0.6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5-0.68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4-0.78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9(0.78-0.8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0-0.7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7(0.75-0.79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4(0.82-0.86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2(2.00-2.0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33(2.18-2.4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1(1.98-2.0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3(1.80-1.86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0(1.47-1.52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5(1.03-1.0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9(0.90-1.0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1(0.98-1.0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1(1.07-1.16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7(1.03-1.12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0(1.18-1.2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6(1.14-1.3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7(1.14-1.2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3(1.09-1.17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3(1.09-1.17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bookmarkStart w:id="3" w:name="OLE_LINK10"/>
            <w:bookmarkStart w:id="4" w:name="OLE_LINK9"/>
            <w:r>
              <w:rPr>
                <w:b/>
                <w:i/>
                <w:color w:val="000000"/>
                <w:sz w:val="22"/>
                <w:szCs w:val="22"/>
              </w:rPr>
              <w:t>Excluding women with eclampsia, gestational hypertension or diabetes</w:t>
            </w:r>
            <w:bookmarkEnd w:id="3"/>
            <w:bookmarkEnd w:id="4"/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i/>
                <w:i/>
                <w:color w:val="000000"/>
                <w:kern w:val="0"/>
                <w:sz w:val="22"/>
                <w:szCs w:val="22"/>
              </w:rPr>
            </w:pPr>
            <w:r>
              <w:rPr>
                <w:b/>
                <w:i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Preterm birth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9(1.58-1.6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8(2.12-2.2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82(1.80-1.8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8(1.36-1.40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1(1.19-1.23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4(0.74-0.7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2-0.6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6(0.65-0.66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5-0.77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birthweight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2(1.50-1.5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2(1.85-1.99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4(1.62-1.6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7(1.34-1.4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1.16-1.22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7-0.6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2(0.59-0.6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7(0.66-0.6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8-0.71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6(0.75-0.78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 xml:space="preserve">Macrosomia 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4(0.73-0.7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47(0.44-0.5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1(0.61-0.6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3(0.71-0.74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2(0.80-0.83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2(2.11-2.1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52(2.39-2.6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6(2.04-2.08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3(1.91-1.96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60(1.58-1.62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mall for gestational ag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46(1.45-1.47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78(1.73-1.82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8(1.56-1.6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32(1.30-1.34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9(1.16-1.21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0(0.58-0.6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4(0.64-0.6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5(0.64-0.66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5(0.73-0.76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arge for gestational ag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0(0.80-0.8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4-0.7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69(0.68-0.70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78(0.77-0.80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83(0.82-0.85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13(2.12-2.1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39(2.26-2.53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2.09(2.06-2.11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90(1.87-1.93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57(1.55-1.59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Low Apgar score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Below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4(1.03-1.06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0.97(0.90-1.05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2(0.99-1.04)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8(1.04-1.12)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5(1.01-1.08)</w:t>
            </w:r>
          </w:p>
        </w:tc>
      </w:tr>
      <w:tr>
        <w:trPr>
          <w:trHeight w:val="339" w:hRule="atLeast"/>
        </w:trPr>
        <w:tc>
          <w:tcPr>
            <w:tcW w:w="4785" w:type="dxa"/>
            <w:tcBorders/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Within guidelines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184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>
        <w:trPr>
          <w:trHeight w:val="339" w:hRule="atLeast"/>
        </w:trPr>
        <w:tc>
          <w:tcPr>
            <w:tcW w:w="47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ind w:firstLine="440"/>
              <w:jc w:val="left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bove guidelines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Thorndale Duospace WT SC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6(1.15-1.18)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20(1.11-1.31)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14(1.12-1.17)</w:t>
            </w:r>
          </w:p>
        </w:tc>
        <w:tc>
          <w:tcPr>
            <w:tcW w:w="18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8(1.05-1.11)</w:t>
            </w:r>
          </w:p>
        </w:tc>
        <w:tc>
          <w:tcPr>
            <w:tcW w:w="18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等线;Thorndale Duospace WT SC"/>
                <w:color w:val="000000"/>
                <w:sz w:val="22"/>
                <w:szCs w:val="22"/>
              </w:rPr>
            </w:pPr>
            <w:r>
              <w:rPr>
                <w:rFonts w:eastAsia="等线;Thorndale Duospace WT SC"/>
                <w:color w:val="000000"/>
                <w:sz w:val="22"/>
                <w:szCs w:val="22"/>
              </w:rPr>
              <w:t>1.07(1.04-1.11)</w:t>
            </w:r>
          </w:p>
        </w:tc>
      </w:tr>
    </w:tbl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Logistic regression models were adjusted for maternal age at delivery, race/ethnicity, education level, marital status, smoking status during pregnancy, parity, infant sex, and total number of prenatal care visits.</w:t>
      </w:r>
    </w:p>
    <w:p>
      <w:pPr>
        <w:pStyle w:val="Normal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estational age was additionally adjusted for three outcomes including low birthweight/macrosomia/low Apgar score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horndale Duospace WT SC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horndale Duospace WT SC" w:hAnsi="Times New Roman;Thorndale Duospace WT SC" w:eastAsia="宋体;SimSun" w:cs="Times New Roman;Thorndale Duospace WT SC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4:53:00Z</dcterms:created>
  <dc:creator>Administrator</dc:creator>
  <dc:description/>
  <cp:keywords/>
  <dc:language>en-US</dc:language>
  <cp:lastModifiedBy>Administrator</cp:lastModifiedBy>
  <dcterms:modified xsi:type="dcterms:W3CDTF">2021-11-08T12:32:00Z</dcterms:modified>
  <cp:revision>76</cp:revision>
  <dc:subject/>
  <dc:title>eTable 1</dc:title>
</cp:coreProperties>
</file>